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6B553D" w:rsidP="006B553D" w:rsidRDefault="006B553D" w14:paraId="27289112" w14:textId="49D58DDC">
      <w:pPr>
        <w:rPr>
          <w:rFonts w:ascii="Times New Roman" w:hAnsi="Times New Roman" w:eastAsia="SimSun" w:cs="Times New Roman"/>
          <w:color w:val="000000" w:themeColor="text1"/>
          <w:sz w:val="24"/>
          <w:szCs w:val="24"/>
        </w:rPr>
      </w:pPr>
      <w:bookmarkStart w:name="_GoBack" w:id="0"/>
      <w:bookmarkEnd w:id="0"/>
      <w:r w:rsidRPr="00590ECE"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1</w:t>
      </w:r>
      <w:r w:rsidRPr="00590ECE">
        <w:rPr>
          <w:rFonts w:ascii="Times New Roman" w:hAnsi="Times New Roman" w:cs="Times New Roman"/>
        </w:rPr>
        <w:t xml:space="preserve"> Table</w:t>
      </w:r>
      <w:r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 xml:space="preserve">. </w:t>
      </w:r>
      <w:r w:rsidRPr="00FD555A"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 xml:space="preserve">The influence of SGLT-2is treatment on </w:t>
      </w:r>
      <w:r w:rsidRPr="006B553D"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>physical</w:t>
      </w:r>
      <w:r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 xml:space="preserve"> and </w:t>
      </w:r>
      <w:r w:rsidRPr="00FD555A"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>biochemical indicators in D</w:t>
      </w:r>
      <w:r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>KD</w:t>
      </w:r>
      <w:r w:rsidRPr="00FD555A">
        <w:rPr>
          <w:rFonts w:hint="eastAsia" w:ascii="Times New Roman" w:hAnsi="Times New Roman" w:eastAsia="SimSun" w:cs="Times New Roman"/>
          <w:color w:val="000000" w:themeColor="text1"/>
          <w:sz w:val="24"/>
          <w:szCs w:val="24"/>
        </w:rPr>
        <w:t xml:space="preserve"> patients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2127"/>
        <w:gridCol w:w="2113"/>
        <w:gridCol w:w="2220"/>
        <w:gridCol w:w="1400"/>
      </w:tblGrid>
      <w:tr xmlns:w14="http://schemas.microsoft.com/office/word/2010/wordml" w:rsidRPr="006B553D" w:rsidR="006B553D" w:rsidTr="007768B4" w14:paraId="23EB7BBB" w14:textId="77777777">
        <w:trPr>
          <w:trHeight w:val="400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  <w:hideMark/>
          </w:tcPr>
          <w:p w:rsidRPr="006B553D" w:rsidR="006B553D" w:rsidP="006B553D" w:rsidRDefault="006B553D" w14:paraId="1A708AE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bookmarkStart w:name="OLE_LINK1" w:id="1"/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Variables</w:t>
            </w:r>
            <w:bookmarkEnd w:id="1"/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  <w:hideMark/>
          </w:tcPr>
          <w:p w:rsidRPr="006B553D" w:rsidR="006B553D" w:rsidP="006B553D" w:rsidRDefault="006B553D" w14:paraId="6A8E09D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  <w:hideMark/>
          </w:tcPr>
          <w:p w:rsidRPr="006B553D" w:rsidR="006B553D" w:rsidP="006B553D" w:rsidRDefault="006B553D" w14:paraId="661CB7AD" w14:textId="45BEC9E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3 </w:t>
            </w:r>
            <w:r w:rsidR="00365A98">
              <w:rPr>
                <w:rFonts w:hint="eastAsia" w:ascii="Times New Roman" w:hAnsi="Times New Roman" w:eastAsia="DengXian" w:cs="Times New Roman"/>
                <w:color w:val="000000"/>
                <w:kern w:val="0"/>
                <w:szCs w:val="21"/>
              </w:rPr>
              <w:t>m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onth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  <w:hideMark/>
          </w:tcPr>
          <w:p w:rsidRPr="006B553D" w:rsidR="006B553D" w:rsidP="006B553D" w:rsidRDefault="006B553D" w14:paraId="76BF4CA0" w14:textId="77777777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value</w:t>
            </w:r>
          </w:p>
        </w:tc>
      </w:tr>
      <w:tr xmlns:w14="http://schemas.microsoft.com/office/word/2010/wordml" w:rsidRPr="006B553D" w:rsidR="006B553D" w:rsidTr="007768B4" w14:paraId="3C2508FC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BF6741A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ge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y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8D0C1A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3.27±14.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BA1934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09B2D4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A</w:t>
            </w:r>
          </w:p>
        </w:tc>
      </w:tr>
      <w:tr xmlns:w14="http://schemas.microsoft.com/office/word/2010/wordml" w:rsidRPr="006B553D" w:rsidR="006B553D" w:rsidTr="007768B4" w14:paraId="17E7AC01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3D67F9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Diabetic duration (M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06EAA29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1.0(22.0~213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26C851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83AEEC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A</w:t>
            </w:r>
          </w:p>
        </w:tc>
      </w:tr>
      <w:tr xmlns:w14="http://schemas.microsoft.com/office/word/2010/wordml" w:rsidRPr="006B553D" w:rsidR="006B553D" w:rsidTr="007768B4" w14:paraId="6F846A54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DBE5611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MI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g/m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9F88A63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6.91(24.94~31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EE1EB5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5.93(24.13~29.4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C0ED16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66629C49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45F019C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bA1c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%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7195AC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.47±1.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2BC77B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6±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34843EC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0351BAFA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7012776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BG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0F7BB74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68±3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8333195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04±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F01CE3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5DBA2BF2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17EC0F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G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6BCB94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13(1.33~3.8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11C3CD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51(1.16~2.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3570DD3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1328F794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4A34CA0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HO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636D2E4" w14:textId="62EEA8E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.9</w:t>
            </w:r>
            <w:ins w:author="宁宁 王" w:date="2025-10-24T12:59:00Z" w:id="2">
              <w:r w:rsidR="000A5003">
                <w:rPr>
                  <w:rFonts w:hint="eastAsia" w:ascii="Times New Roman" w:hAnsi="Times New Roman" w:eastAsia="DengXian" w:cs="Times New Roman"/>
                  <w:color w:val="000000"/>
                  <w:kern w:val="0"/>
                  <w:sz w:val="22"/>
                </w:rPr>
                <w:t>0</w:t>
              </w:r>
            </w:ins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±1.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045740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.49±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382274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003</w:t>
            </w:r>
          </w:p>
        </w:tc>
      </w:tr>
      <w:tr xmlns:w14="http://schemas.microsoft.com/office/word/2010/wordml" w:rsidRPr="006B553D" w:rsidR="006B553D" w:rsidTr="007768B4" w14:paraId="2AF47710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25AEB21F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D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9F4226F" w14:textId="56BCDF9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1</w:t>
            </w:r>
            <w:ins w:author="宁宁 王" w:date="2025-10-24T12:59:00Z" w:id="3">
              <w:r w:rsidR="000A5003">
                <w:rPr>
                  <w:rFonts w:hint="eastAsia" w:ascii="Times New Roman" w:hAnsi="Times New Roman" w:eastAsia="DengXian" w:cs="Times New Roman"/>
                  <w:color w:val="000000"/>
                  <w:kern w:val="0"/>
                  <w:sz w:val="22"/>
                </w:rPr>
                <w:t>0</w:t>
              </w:r>
            </w:ins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±0.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5D9C7A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11±0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ECC340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0.670 </w:t>
            </w:r>
          </w:p>
        </w:tc>
      </w:tr>
      <w:tr xmlns:w14="http://schemas.microsoft.com/office/word/2010/wordml" w:rsidRPr="006B553D" w:rsidR="006B553D" w:rsidTr="007768B4" w14:paraId="3E325512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7F88732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LD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0B6B746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86±0.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CA1C813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80±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585845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0.675 </w:t>
            </w:r>
          </w:p>
        </w:tc>
      </w:tr>
      <w:tr xmlns:w14="http://schemas.microsoft.com/office/word/2010/wordml" w:rsidRPr="006B553D" w:rsidR="006B553D" w:rsidTr="007768B4" w14:paraId="13126057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2BF6631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Urea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64525A1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.11±2.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5C16003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.37±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68D3AB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0.285 </w:t>
            </w:r>
          </w:p>
        </w:tc>
      </w:tr>
      <w:tr xmlns:w14="http://schemas.microsoft.com/office/word/2010/wordml" w:rsidRPr="006B553D" w:rsidR="006B553D" w:rsidTr="007768B4" w14:paraId="1AB0C7C8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4306A5A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ea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Symbol" w:hAnsi="Symbol" w:eastAsia="DengXian" w:cs="Times New Roman"/>
                <w:color w:val="000000"/>
                <w:kern w:val="0"/>
                <w:szCs w:val="21"/>
              </w:rPr>
              <w:t>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10CB18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0.39±28.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0F048AE7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3.29±14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C516C33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0.414 </w:t>
            </w:r>
          </w:p>
        </w:tc>
      </w:tr>
      <w:tr xmlns:w14="http://schemas.microsoft.com/office/word/2010/wordml" w:rsidRPr="006B553D" w:rsidR="006B553D" w:rsidTr="007768B4" w14:paraId="053A4E49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0AED02A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18C511C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.06±0.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F1063B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.09±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2CEDE7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687</w:t>
            </w:r>
          </w:p>
        </w:tc>
      </w:tr>
      <w:tr xmlns:w14="http://schemas.microsoft.com/office/word/2010/wordml" w:rsidRPr="006B553D" w:rsidR="006B553D" w:rsidTr="007768B4" w14:paraId="595F0902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28D9F726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a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CEB423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.56±2.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858613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.41±2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1976DDF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692</w:t>
            </w:r>
          </w:p>
        </w:tc>
      </w:tr>
      <w:tr xmlns:w14="http://schemas.microsoft.com/office/word/2010/wordml" w:rsidRPr="006B553D" w:rsidR="006B553D" w:rsidTr="007768B4" w14:paraId="5601B12C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2DE97B7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a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131CFE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33±0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F02BF8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33±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77B087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969</w:t>
            </w:r>
          </w:p>
        </w:tc>
      </w:tr>
      <w:tr xmlns:w14="http://schemas.microsoft.com/office/word/2010/wordml" w:rsidRPr="006B553D" w:rsidR="006B553D" w:rsidTr="007768B4" w14:paraId="730B076A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19F6D84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DD4CA5B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19±0.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763CA5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18±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A5752AA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721</w:t>
            </w:r>
          </w:p>
        </w:tc>
      </w:tr>
      <w:tr xmlns:w14="http://schemas.microsoft.com/office/word/2010/wordml" w:rsidRPr="006B553D" w:rsidR="006B553D" w:rsidTr="007768B4" w14:paraId="4FC1BB7D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09286E8A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BP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Hg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F254F8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56.9±21.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05685B51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7.88±1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0F83D65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xmlns:w14="http://schemas.microsoft.com/office/word/2010/wordml" w:rsidRPr="006B553D" w:rsidR="006B553D" w:rsidTr="007768B4" w14:paraId="5EA70BAD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B553D" w:rsidR="006B553D" w:rsidP="006B553D" w:rsidRDefault="006B553D" w14:paraId="564290FC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DBP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mHg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2C106F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3.19±10.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233F48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9.73±7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E39135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009</w:t>
            </w:r>
          </w:p>
        </w:tc>
      </w:tr>
      <w:tr xmlns:w14="http://schemas.microsoft.com/office/word/2010/wordml" w:rsidRPr="006B553D" w:rsidR="006B553D" w:rsidTr="007768B4" w14:paraId="39D4B0BF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977D259" w14:textId="0637F5F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UACR</w:t>
            </w:r>
            <w:r w:rsidRPr="00A0442F" w:rsidR="00A0442F">
              <w:rPr>
                <w:rFonts w:hint="eastAsia" w:ascii="Times New Roman" w:hAnsi="Times New Roman" w:eastAsia="DengXian" w:cs="Times New Roman"/>
                <w:color w:val="000000"/>
                <w:kern w:val="0"/>
                <w:szCs w:val="21"/>
              </w:rPr>
              <w:t>（</w:t>
            </w:r>
            <w:r w:rsidRPr="00A0442F" w:rsidR="00A0442F">
              <w:rPr>
                <w:rFonts w:hint="eastAsia" w:ascii="Times New Roman" w:hAnsi="Times New Roman" w:eastAsia="DengXian" w:cs="Times New Roman"/>
                <w:color w:val="000000"/>
                <w:kern w:val="0"/>
                <w:szCs w:val="21"/>
              </w:rPr>
              <w:t>mg/g</w:t>
            </w:r>
            <w:r w:rsidRPr="00A0442F" w:rsidR="00A0442F">
              <w:rPr>
                <w:rFonts w:hint="eastAsia" w:ascii="Times New Roman" w:hAnsi="Times New Roman" w:eastAsia="DengXi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4CD8CC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7.55(47.34~215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C9D9B96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.30(15.30~102.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35668A4E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49A457F5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F8D642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P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mol/L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E47308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0.65(0.38~1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C1DDCD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0.67(0.44~0.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0AE4BF2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0.122</w:t>
            </w:r>
          </w:p>
        </w:tc>
      </w:tr>
      <w:tr xmlns:w14="http://schemas.microsoft.com/office/word/2010/wordml" w:rsidRPr="006B553D" w:rsidR="006B553D" w:rsidTr="007768B4" w14:paraId="3140D5AB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0CF3210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OMA-β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（</w:t>
            </w: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%</w:t>
            </w:r>
            <w:r w:rsidRPr="006B553D">
              <w:rPr>
                <w:rFonts w:hint="eastAsia" w:ascii="SimSun" w:hAnsi="SimSun" w:eastAsia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67C06468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5.00(22.85~47.7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5AD8C664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7.60(36.95~69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93FD7A6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xmlns:w14="http://schemas.microsoft.com/office/word/2010/wordml" w:rsidRPr="006B553D" w:rsidR="006B553D" w:rsidTr="007768B4" w14:paraId="51DA48C1" w14:textId="77777777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1F51DD36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22A01D29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.03(1.08~3.0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738B7EB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.73(1.14~2.37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B553D" w:rsidR="006B553D" w:rsidP="006B553D" w:rsidRDefault="006B553D" w14:paraId="498A187D" w14:textId="77777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 w:rsidRPr="006B553D"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xmlns:w14="http://schemas.microsoft.com/office/word/2010/wordml" w:rsidRPr="006B553D" w:rsidR="006B553D" w:rsidP="006B553D" w:rsidRDefault="006B553D" w14:paraId="125D5206" w14:textId="2A83730C">
      <w:pPr>
        <w:rPr>
          <w:rFonts w:ascii="Times New Roman" w:hAnsi="Times New Roman" w:eastAsia="SimSun" w:cs="Times New Roman"/>
          <w:color w:val="000000" w:themeColor="text1"/>
          <w:sz w:val="24"/>
          <w:szCs w:val="24"/>
        </w:rPr>
      </w:pPr>
      <w:r w:rsidRPr="006B553D">
        <w:rPr>
          <w:rFonts w:ascii="Times New Roman" w:hAnsi="Times New Roman" w:eastAsia="SimSun" w:cs="Times New Roman"/>
          <w:szCs w:val="21"/>
        </w:rPr>
        <w:t>Data are expressed as “mean ± standard deviation” or “median with interquartile range”.</w:t>
      </w:r>
      <w:r w:rsidRPr="006B553D">
        <w:rPr>
          <w:rFonts w:ascii="Times New Roman" w:hAnsi="Times New Roman" w:cs="Times New Roman"/>
          <w:szCs w:val="21"/>
        </w:rPr>
        <w:t xml:space="preserve"> NA, not applicable;</w:t>
      </w:r>
      <w:r w:rsidRPr="006B5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B553D">
        <w:rPr>
          <w:rFonts w:hint="eastAsia" w:ascii="Times New Roman" w:hAnsi="Times New Roman" w:cs="Times New Roman"/>
          <w:color w:val="000000" w:themeColor="text1"/>
          <w:szCs w:val="21"/>
        </w:rPr>
        <w:t>SGLT-2is, sodium-glucose cotransporter-2 inhibitors;</w:t>
      </w:r>
      <w:r w:rsidRPr="006B5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B553D">
        <w:rPr>
          <w:rFonts w:ascii="Times New Roman" w:hAnsi="Times New Roman" w:eastAsia="SimSun" w:cs="Times New Roman"/>
          <w:szCs w:val="21"/>
        </w:rPr>
        <w:t>BMI, body mass index; HbA1c, Hemoglobin A1c; FBG, fast blood glucose; TG, triglycerides;</w:t>
      </w:r>
      <w:r w:rsidRPr="006B553D">
        <w:rPr>
          <w:rFonts w:hint="eastAsia" w:ascii="Times New Roman" w:hAnsi="Times New Roman" w:eastAsia="SimSun" w:cs="Times New Roman"/>
          <w:szCs w:val="21"/>
        </w:rPr>
        <w:t xml:space="preserve"> </w:t>
      </w:r>
      <w:r w:rsidRPr="006B553D">
        <w:rPr>
          <w:rFonts w:ascii="Times New Roman" w:hAnsi="Times New Roman" w:eastAsia="SimSun" w:cs="Times New Roman"/>
          <w:szCs w:val="21"/>
        </w:rPr>
        <w:t>TCHO, total cholesterol; HDL, high-density lipoprotein cholesterol; LDL, low-density lipoprotein cholesterol; Urea, urea nitrogen; Crea, creatinine; K, potassium; Na, sodium; Ca, calcium; P, phosphorus; SBP, systolic blood pressure; DBP, diastolic blood pressure; UACR, urinary albumin</w:t>
      </w:r>
      <w:r w:rsidRPr="006B553D">
        <w:rPr>
          <w:rFonts w:hint="eastAsia" w:ascii="Times New Roman" w:hAnsi="Times New Roman" w:eastAsia="SimSun" w:cs="Times New Roman"/>
          <w:szCs w:val="21"/>
        </w:rPr>
        <w:t>-</w:t>
      </w:r>
      <w:r w:rsidRPr="006B553D">
        <w:rPr>
          <w:rFonts w:ascii="Times New Roman" w:hAnsi="Times New Roman" w:eastAsia="SimSun" w:cs="Times New Roman"/>
          <w:szCs w:val="21"/>
        </w:rPr>
        <w:t>to</w:t>
      </w:r>
      <w:r w:rsidRPr="006B553D">
        <w:rPr>
          <w:rFonts w:hint="eastAsia" w:ascii="Times New Roman" w:hAnsi="Times New Roman" w:eastAsia="SimSun" w:cs="Times New Roman"/>
          <w:szCs w:val="21"/>
        </w:rPr>
        <w:t>-</w:t>
      </w:r>
      <w:r w:rsidRPr="006B553D">
        <w:rPr>
          <w:rFonts w:ascii="Times New Roman" w:hAnsi="Times New Roman" w:eastAsia="SimSun" w:cs="Times New Roman"/>
          <w:szCs w:val="21"/>
        </w:rPr>
        <w:t>creatinine ratio; CP, C-peptide; HOMA-β, Homeostasis Model Assessment of β-cell function ; HOMA-IR, Homeostasis Model Assessment of insulin resistance</w:t>
      </w:r>
      <w:r>
        <w:rPr>
          <w:rFonts w:hint="eastAsia" w:ascii="Times New Roman" w:hAnsi="Times New Roman" w:eastAsia="SimSun" w:cs="Times New Roman"/>
          <w:szCs w:val="21"/>
        </w:rPr>
        <w:t>.</w:t>
      </w:r>
    </w:p>
    <w:p xmlns:w14="http://schemas.microsoft.com/office/word/2010/wordml" w:rsidRPr="006B553D" w:rsidR="00657112" w:rsidRDefault="00657112" w14:paraId="632F9DC5" w14:textId="77777777">
      <w:pPr>
        <w:rPr>
          <w:rFonts w:ascii="Times New Roman" w:hAnsi="Times New Roman" w:cs="Times New Roman"/>
        </w:rPr>
      </w:pPr>
    </w:p>
    <w:sectPr w:rsidRPr="006B553D" w:rsidR="00657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BB17C6" w:rsidP="00A0442F" w:rsidRDefault="00BB17C6" w14:paraId="3A6BE218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BB17C6" w:rsidP="00A0442F" w:rsidRDefault="00BB17C6" w14:paraId="003AA24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BB17C6" w:rsidP="00A0442F" w:rsidRDefault="00BB17C6" w14:paraId="421B6E41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BB17C6" w:rsidP="00A0442F" w:rsidRDefault="00BB17C6" w14:paraId="05C754F7" w14:textId="7777777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宁宁 王">
    <w15:presenceInfo w15:providerId="Windows Live" w15:userId="1aa79ddd610312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view w:val="web"/>
    <w:zoom w:percent="110"/>
    <w:displayBackgroundShape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20251024 S1 Table5a947d3b-62c0-4f38-8d72-ada04810a4a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7A4AD4"/>
      <w:rsid w:val="000A5003"/>
      <w:rsid w:val="000E198D"/>
      <w:rsid w:val="001D05FB"/>
      <w:rsid w:val="00365A98"/>
      <w:rsid w:val="0038397B"/>
      <w:rsid w:val="003D126A"/>
      <w:rsid w:val="004F7C88"/>
      <w:rsid w:val="00541CE5"/>
      <w:rsid w:val="00560D73"/>
      <w:rsid w:val="005F5B99"/>
      <w:rsid w:val="00657112"/>
      <w:rsid w:val="006A15A2"/>
      <w:rsid w:val="006B553D"/>
      <w:rsid w:val="007768B4"/>
      <w:rsid w:val="007A4AD4"/>
      <w:rsid w:val="00922450"/>
      <w:rsid w:val="009B25D9"/>
      <w:rsid w:val="009C4AC7"/>
      <w:rsid w:val="00A0354D"/>
      <w:rsid w:val="00A0442F"/>
      <w:rsid w:val="00AD0568"/>
      <w:rsid w:val="00B62330"/>
      <w:rsid w:val="00BB17C6"/>
      <w:rsid w:val="00DF089D"/>
      <w:rsid w:val="00E46DFD"/>
      <w:rsid w:val="00EA62F5"/>
      <w:rsid w:val="00FE6D6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62A92F03"/>
    <w15:chartTrackingRefBased/>
    <w15:docId w15:val="{664D557D-EB9A-42D6-80DC-B97536A2508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6B553D"/>
      <w:pPr>
        <w:widowControl w:val="0"/>
        <w:jc w:val="both"/>
      </w:p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7A4AD4"/>
      <w:pPr>
        <w:keepNext/>
        <w:keepLines/>
        <w:spacing w:before="48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8"/>
        <w:szCs w:val="48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7A4AD4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7A4AD4"/>
      <w:pPr>
        <w:keepNext/>
        <w:keepLines/>
        <w:spacing w:before="160" w:after="80"/>
        <w:outlineLvl w:val="2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7A4AD4"/>
      <w:pPr>
        <w:keepNext/>
        <w:keepLines/>
        <w:spacing w:before="80" w:after="40"/>
        <w:outlineLvl w:val="3"/>
      </w:pPr>
      <w:rPr>
        <w:rFonts w:cstheme="majorBidi"/>
        <w:color w:val="0F4761" w:themeColor="accent1" w:themeShade="BF"/>
        <w:sz w:val="28"/>
        <w:szCs w:val="28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7A4AD4"/>
      <w:pPr>
        <w:keepNext/>
        <w:keepLines/>
        <w:spacing w:before="80" w:after="40"/>
        <w:outlineLvl w:val="4"/>
      </w:pPr>
      <w:rPr>
        <w:rFonts w:cstheme="majorBidi"/>
        <w:color w:val="0F4761" w:themeColor="accent1" w:themeShade="BF"/>
        <w:sz w:val="24"/>
        <w:szCs w:val="24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7A4AD4"/>
      <w:pPr>
        <w:keepNext/>
        <w:keepLines/>
        <w:spacing w:before="40"/>
        <w:outlineLvl w:val="5"/>
      </w:pPr>
      <w:rPr>
        <w:rFonts w:cstheme="majorBidi"/>
        <w:b/>
        <w:bCs/>
        <w:color w:val="0F4761" w:themeColor="accent1" w:themeShade="BF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7A4AD4"/>
      <w:pPr>
        <w:keepNext/>
        <w:keepLines/>
        <w:spacing w:before="40"/>
        <w:outlineLvl w:val="6"/>
      </w:pPr>
      <w:rPr>
        <w:rFonts w:cstheme="majorBidi"/>
        <w:b/>
        <w:bCs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7A4AD4"/>
      <w:pPr>
        <w:keepNext/>
        <w:keepLines/>
        <w:outlineLvl w:val="7"/>
      </w:pPr>
      <w:rPr>
        <w:rFonts w:cstheme="majorBidi"/>
        <w:color w:val="595959" w:themeColor="text1" w:themeTint="A6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7A4AD4"/>
      <w:pPr>
        <w:keepNext/>
        <w:keepLines/>
        <w:outlineLvl w:val="8"/>
      </w:pPr>
      <w:rPr>
        <w:rFonts w:eastAsiaTheme="majorEastAsia" w:cstheme="majorBidi"/>
        <w:color w:val="595959" w:themeColor="text1" w:themeTint="A6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7A4AD4"/>
      <w:rPr>
        <w:rFonts w:asciiTheme="majorHAnsi" w:eastAsiaTheme="majorEastAsia" w:hAnsiTheme="majorHAnsi" w:cstheme="majorBidi"/>
        <w:color w:val="0F4761" w:themeColor="accent1" w:themeShade="BF"/>
        <w:sz w:val="48"/>
        <w:szCs w:val="48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7A4AD4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7A4AD4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7A4AD4"/>
      <w:rPr>
        <w:rFonts w:cstheme="majorBidi"/>
        <w:color w:val="0F4761" w:themeColor="accent1" w:themeShade="BF"/>
        <w:sz w:val="28"/>
        <w:szCs w:val="28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7A4AD4"/>
      <w:rPr>
        <w:rFonts w:cstheme="majorBidi"/>
        <w:color w:val="0F4761" w:themeColor="accent1" w:themeShade="BF"/>
        <w:sz w:val="24"/>
        <w:szCs w:val="24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7A4AD4"/>
      <w:rPr>
        <w:rFonts w:cstheme="majorBidi"/>
        <w:b/>
        <w:bCs/>
        <w:color w:val="0F4761" w:themeColor="accent1" w:themeShade="B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7A4AD4"/>
      <w:rPr>
        <w:rFonts w:cstheme="majorBidi"/>
        <w:b/>
        <w:bCs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7A4AD4"/>
      <w:rPr>
        <w:rFonts w:cstheme="majorBidi"/>
        <w:color w:val="595959" w:themeColor="text1" w:themeTint="A6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7A4AD4"/>
      <w:rPr>
        <w:rFonts w:eastAsiaTheme="majorEastAsia" w:cstheme="majorBidi"/>
        <w:color w:val="595959" w:themeColor="text1" w:themeTint="A6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7A4AD4"/>
      <w:pPr>
        <w:spacing w:after="80"/>
        <w:contextualSpacing/>
        <w:jc w:val="center"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7A4AD4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7A4AD4"/>
      <w:pPr>
        <w:numPr>
          <w:ilvl w:val="1"/>
        </w:numPr>
        <w:spacing w:after="160"/>
        <w:jc w:val="center"/>
      </w:pPr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7A4AD4"/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7A4AD4"/>
      <w:pPr>
        <w:spacing w:before="160" w:after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7A4AD4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7A4AD4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7A4AD4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7A4AD4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7A4AD4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7A4AD4"/>
      <w:rPr>
        <w:b/>
        <w:bCs/>
        <w:smallCaps/>
        <w:color w:val="0F4761" w:themeColor="accent1" w:themeShade="BF"/>
        <w:spacing w:val="5"/>
      </w:rPr>
    </w:style>
    <w:style w:type="paragraph" w:styleId="Header">
      <w:name w:val="header"/>
      <w:basedOn w:val="Normal"/>
      <w:link w:val="HeaderChar"/>
      <w:uiPriority w:val="99"/>
      <w:unhideWhenUsed/>
      <w:rsid w:val="00A0442F"/>
      <w:pPr>
        <w:tabs>
          <w:tab w:val="center" w:pos="4153"/>
          <w:tab w:val="right" w:pos="8306"/>
        </w:tabs>
        <w:snapToGrid w:val="0"/>
        <w:jc w:val="center"/>
      </w:pPr>
      <w:rPr>
        <w:sz w:val="18"/>
        <w:szCs w:val="18"/>
      </w:rPr>
    </w:style>
    <w:style w:type="character" w:customStyle="1" w:styleId="HeaderChar">
      <w:name w:val="Header Char"/>
      <w:basedOn w:val="DefaultParagraphFont"/>
      <w:link w:val="Header"/>
      <w:uiPriority w:val="99"/>
      <w:rsid w:val="00A0442F"/>
      <w:rPr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A0442F"/>
      <w:pPr>
        <w:tabs>
          <w:tab w:val="center" w:pos="4153"/>
          <w:tab w:val="right" w:pos="8306"/>
        </w:tabs>
        <w:snapToGrid w:val="0"/>
        <w:jc w:val="left"/>
      </w:pPr>
      <w:rPr>
        <w:sz w:val="18"/>
        <w:szCs w:val="18"/>
      </w:rPr>
    </w:style>
    <w:style w:type="character" w:customStyle="1" w:styleId="FooterChar">
      <w:name w:val="Footer Char"/>
      <w:basedOn w:val="DefaultParagraphFont"/>
      <w:link w:val="Footer"/>
      <w:uiPriority w:val="99"/>
      <w:rsid w:val="00A0442F"/>
      <w:rPr>
        <w:sz w:val="18"/>
        <w:szCs w:val="18"/>
      </w:rPr>
    </w:style>
    <w:style w:type="paragraph" w:styleId="Revision">
      <w:name w:val="Revision"/>
      <w:hidden/>
      <w:uiPriority w:val="99"/>
      <w:semiHidden/>
      <w:rsid w:val="000A5003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7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microsoft.com/office/2011/relationships/people" Target="peop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omments" Target="/word/comments.xml" Id="R99c55c55c4dd4b39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NEWGEN</cp:lastModifiedBy>
  <cp:revision>12</cp:revision>
  <dcterms:created xsi:type="dcterms:W3CDTF">2025-07-29T02:03:00Z</dcterms:created>
  <dcterms:modified xsi:type="dcterms:W3CDTF">2025-11-08T04:52:00Z</dcterms:modified>
</cp:coreProperties>
</file>